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1D167" w14:textId="7115E90A" w:rsidR="00F5472E" w:rsidRPr="008A5A95" w:rsidRDefault="002A21A0" w:rsidP="002A21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5A95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6205D433" w14:textId="77777777" w:rsidR="002A21A0" w:rsidRPr="008A5A95" w:rsidRDefault="002A21A0" w:rsidP="002A21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9851C0" w14:textId="05168FF5" w:rsidR="002A21A0" w:rsidRDefault="002A21A0" w:rsidP="002A21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5A95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="00926B7B">
        <w:rPr>
          <w:rFonts w:ascii="Times New Roman" w:hAnsi="Times New Roman" w:cs="Times New Roman"/>
          <w:b/>
          <w:bCs/>
          <w:sz w:val="24"/>
          <w:szCs w:val="24"/>
        </w:rPr>
        <w:t xml:space="preserve"> Scatter plot showing the correlation between delta HS Troponin I and age</w:t>
      </w:r>
      <w:r w:rsidR="008A5A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4FFA7B" w14:textId="75184677" w:rsidR="004B29E3" w:rsidRPr="008A5A95" w:rsidRDefault="00926B7B" w:rsidP="002A21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F54489A" wp14:editId="4D9D5B4E">
            <wp:extent cx="5731510" cy="3372485"/>
            <wp:effectExtent l="0" t="0" r="2540" b="0"/>
            <wp:docPr id="503046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046099" name="Picture 50304609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9A323" w14:textId="0F2C2093" w:rsidR="002A21A0" w:rsidRPr="008A5A95" w:rsidRDefault="002A21A0" w:rsidP="002A21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5A95">
        <w:rPr>
          <w:rFonts w:ascii="Times New Roman" w:hAnsi="Times New Roman" w:cs="Times New Roman"/>
          <w:b/>
          <w:bCs/>
          <w:sz w:val="24"/>
          <w:szCs w:val="24"/>
        </w:rPr>
        <w:t>Supplementary Table 1. Results of the Normality Test</w:t>
      </w:r>
    </w:p>
    <w:tbl>
      <w:tblPr>
        <w:tblW w:w="442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2000"/>
        <w:gridCol w:w="1745"/>
        <w:gridCol w:w="2728"/>
      </w:tblGrid>
      <w:tr w:rsidR="002A21A0" w:rsidRPr="002A21A0" w14:paraId="734360E6" w14:textId="77777777" w:rsidTr="002A21A0">
        <w:trPr>
          <w:trHeight w:val="330"/>
        </w:trPr>
        <w:tc>
          <w:tcPr>
            <w:tcW w:w="9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6F6B874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b/>
                <w:bCs/>
                <w:kern w:val="0"/>
                <w:lang w:val="id-ID"/>
                <w14:ligatures w14:val="none"/>
              </w:rPr>
              <w:t>Variab</w:t>
            </w:r>
            <w:r w:rsidRPr="002A21A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les</w:t>
            </w:r>
          </w:p>
        </w:tc>
        <w:tc>
          <w:tcPr>
            <w:tcW w:w="2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0F11F5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b/>
                <w:bCs/>
                <w:kern w:val="0"/>
                <w:lang w:val="id-ID"/>
                <w14:ligatures w14:val="none"/>
              </w:rPr>
              <w:t>Shapiro-Wilk</w:t>
            </w:r>
          </w:p>
        </w:tc>
        <w:tc>
          <w:tcPr>
            <w:tcW w:w="17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30B95A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b/>
                <w:bCs/>
                <w:kern w:val="0"/>
                <w:lang w:val="id-ID"/>
                <w14:ligatures w14:val="none"/>
              </w:rPr>
              <w:t>Data Distribution</w:t>
            </w:r>
          </w:p>
        </w:tc>
      </w:tr>
      <w:tr w:rsidR="002A21A0" w:rsidRPr="002A21A0" w14:paraId="53C2C32A" w14:textId="77777777" w:rsidTr="002A21A0">
        <w:trPr>
          <w:trHeight w:val="315"/>
        </w:trPr>
        <w:tc>
          <w:tcPr>
            <w:tcW w:w="9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94206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id-ID"/>
                <w14:ligatures w14:val="none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196E4BA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b/>
                <w:bCs/>
                <w:kern w:val="0"/>
                <w:lang w:val="id-ID"/>
                <w14:ligatures w14:val="none"/>
              </w:rPr>
              <w:t>Statistic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4D199D8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 value</w:t>
            </w:r>
          </w:p>
        </w:tc>
        <w:tc>
          <w:tcPr>
            <w:tcW w:w="17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7F15A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id-ID"/>
                <w14:ligatures w14:val="none"/>
              </w:rPr>
            </w:pPr>
          </w:p>
        </w:tc>
      </w:tr>
      <w:tr w:rsidR="002A21A0" w:rsidRPr="002A21A0" w14:paraId="39B4B925" w14:textId="77777777" w:rsidTr="002A21A0">
        <w:trPr>
          <w:cantSplit/>
          <w:trHeight w:val="330"/>
        </w:trPr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C6084F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VEF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39A7AC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  <w:t>0.863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E25DC2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  <w:t>0.001</w:t>
            </w:r>
          </w:p>
        </w:tc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33A102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bn</w:t>
            </w:r>
            <w:r w:rsidRPr="002A21A0"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  <w:t>ormal</w:t>
            </w:r>
          </w:p>
        </w:tc>
      </w:tr>
      <w:tr w:rsidR="002A21A0" w:rsidRPr="002A21A0" w14:paraId="624F234C" w14:textId="77777777" w:rsidTr="002A21A0">
        <w:trPr>
          <w:cantSplit/>
          <w:trHeight w:val="33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2F9E1A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GL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D1273B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  <w:t>0.96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DAEFD4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  <w:t>0.275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2F7959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  <w:t>Normal</w:t>
            </w:r>
          </w:p>
        </w:tc>
      </w:tr>
      <w:tr w:rsidR="002A21A0" w:rsidRPr="002A21A0" w14:paraId="5DD9263A" w14:textId="77777777" w:rsidTr="002A21A0">
        <w:trPr>
          <w:cantSplit/>
          <w:trHeight w:val="33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09FDE4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S Troponin 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5DE127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  <w:t>0.38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938063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B15364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bn</w:t>
            </w:r>
            <w:r w:rsidRPr="002A21A0">
              <w:rPr>
                <w:rFonts w:ascii="Times New Roman" w:eastAsia="Times New Roman" w:hAnsi="Times New Roman" w:cs="Times New Roman"/>
                <w:kern w:val="0"/>
                <w:lang w:val="id-ID"/>
                <w14:ligatures w14:val="none"/>
              </w:rPr>
              <w:t>ormal</w:t>
            </w:r>
          </w:p>
        </w:tc>
      </w:tr>
      <w:tr w:rsidR="002A21A0" w:rsidRPr="002A21A0" w14:paraId="7578D927" w14:textId="77777777" w:rsidTr="002A21A0">
        <w:trPr>
          <w:cantSplit/>
          <w:trHeight w:val="330"/>
        </w:trPr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9C657F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T Pro BNP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EE9E98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  <w:t>0.330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46DE98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color w:val="010205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D661F6" w14:textId="77777777" w:rsidR="002A21A0" w:rsidRPr="002A21A0" w:rsidRDefault="002A21A0" w:rsidP="002A21A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2A21A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bnormal</w:t>
            </w:r>
          </w:p>
        </w:tc>
      </w:tr>
    </w:tbl>
    <w:p w14:paraId="7A39F4D4" w14:textId="77777777" w:rsidR="002A21A0" w:rsidRPr="008A5A95" w:rsidRDefault="002A21A0" w:rsidP="002A21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4A8AD7" w14:textId="14917AF3" w:rsidR="002A21A0" w:rsidRPr="008A5A95" w:rsidRDefault="002A21A0" w:rsidP="002A21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5A95">
        <w:rPr>
          <w:rFonts w:ascii="Times New Roman" w:hAnsi="Times New Roman" w:cs="Times New Roman"/>
          <w:b/>
          <w:bCs/>
          <w:sz w:val="24"/>
          <w:szCs w:val="24"/>
        </w:rPr>
        <w:t>Supplementary Table 2. Results of the C</w:t>
      </w:r>
      <w:r w:rsidRPr="008A5A95">
        <w:rPr>
          <w:rFonts w:ascii="Times New Roman" w:hAnsi="Times New Roman" w:cs="Times New Roman"/>
          <w:b/>
          <w:bCs/>
          <w:sz w:val="24"/>
          <w:szCs w:val="24"/>
        </w:rPr>
        <w:t xml:space="preserve">orrelation </w:t>
      </w:r>
      <w:r w:rsidRPr="008A5A95">
        <w:rPr>
          <w:rFonts w:ascii="Times New Roman" w:hAnsi="Times New Roman" w:cs="Times New Roman"/>
          <w:b/>
          <w:bCs/>
          <w:sz w:val="24"/>
          <w:szCs w:val="24"/>
        </w:rPr>
        <w:t>Test B</w:t>
      </w:r>
      <w:r w:rsidRPr="008A5A95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 w:rsidRPr="008A5A95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8A5A95">
        <w:rPr>
          <w:rFonts w:ascii="Times New Roman" w:hAnsi="Times New Roman" w:cs="Times New Roman"/>
          <w:b/>
          <w:bCs/>
          <w:sz w:val="24"/>
          <w:szCs w:val="24"/>
        </w:rPr>
        <w:t>ariables</w:t>
      </w:r>
    </w:p>
    <w:tbl>
      <w:tblPr>
        <w:tblStyle w:val="TableGrid"/>
        <w:tblW w:w="47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4"/>
        <w:gridCol w:w="1574"/>
        <w:gridCol w:w="1439"/>
      </w:tblGrid>
      <w:tr w:rsidR="002A21A0" w:rsidRPr="008A5A95" w14:paraId="72545E23" w14:textId="77777777" w:rsidTr="002A21A0">
        <w:tc>
          <w:tcPr>
            <w:tcW w:w="323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BD49BF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A9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69" w:type="pct"/>
            <w:gridSpan w:val="2"/>
            <w:tcBorders>
              <w:top w:val="single" w:sz="4" w:space="0" w:color="auto"/>
              <w:bottom w:val="nil"/>
            </w:tcBorders>
          </w:tcPr>
          <w:p w14:paraId="57C316F3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A95">
              <w:rPr>
                <w:rFonts w:ascii="Times New Roman" w:hAnsi="Times New Roman" w:cs="Times New Roman"/>
                <w:b/>
                <w:bCs/>
              </w:rPr>
              <w:t>Spearman Correlation</w:t>
            </w:r>
          </w:p>
        </w:tc>
      </w:tr>
      <w:tr w:rsidR="002A21A0" w:rsidRPr="008A5A95" w14:paraId="2F72FF32" w14:textId="77777777" w:rsidTr="002A21A0">
        <w:tc>
          <w:tcPr>
            <w:tcW w:w="3231" w:type="pct"/>
            <w:vMerge/>
            <w:tcBorders>
              <w:top w:val="nil"/>
              <w:bottom w:val="single" w:sz="4" w:space="0" w:color="auto"/>
            </w:tcBorders>
          </w:tcPr>
          <w:p w14:paraId="29AC5A34" w14:textId="77777777" w:rsidR="002A21A0" w:rsidRPr="008A5A95" w:rsidRDefault="002A21A0" w:rsidP="004F28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vAlign w:val="center"/>
          </w:tcPr>
          <w:p w14:paraId="540D4F89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A95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845" w:type="pct"/>
            <w:tcBorders>
              <w:top w:val="nil"/>
              <w:bottom w:val="single" w:sz="4" w:space="0" w:color="auto"/>
            </w:tcBorders>
            <w:vAlign w:val="center"/>
          </w:tcPr>
          <w:p w14:paraId="1DB12206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5A9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2A21A0" w:rsidRPr="008A5A95" w14:paraId="22F761AE" w14:textId="77777777" w:rsidTr="002A21A0">
        <w:tc>
          <w:tcPr>
            <w:tcW w:w="3231" w:type="pct"/>
            <w:tcBorders>
              <w:top w:val="single" w:sz="4" w:space="0" w:color="auto"/>
              <w:bottom w:val="nil"/>
            </w:tcBorders>
          </w:tcPr>
          <w:p w14:paraId="69B4F1C9" w14:textId="77777777" w:rsidR="002A21A0" w:rsidRPr="008A5A95" w:rsidRDefault="002A21A0" w:rsidP="004F2828">
            <w:pPr>
              <w:rPr>
                <w:rFonts w:ascii="Times New Roman" w:hAnsi="Times New Roman" w:cs="Times New Roman"/>
                <w:lang w:val="nb-NO"/>
              </w:rPr>
            </w:pPr>
            <w:r w:rsidRPr="008A5A95">
              <w:rPr>
                <w:rFonts w:ascii="Times New Roman" w:hAnsi="Times New Roman" w:cs="Times New Roman"/>
                <w:lang w:val="nb-NO"/>
              </w:rPr>
              <w:t>Delta LVEF – Delta HS Troponin</w:t>
            </w: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vAlign w:val="center"/>
          </w:tcPr>
          <w:p w14:paraId="5DAC96F1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845" w:type="pct"/>
            <w:tcBorders>
              <w:top w:val="single" w:sz="4" w:space="0" w:color="auto"/>
              <w:bottom w:val="nil"/>
            </w:tcBorders>
            <w:vAlign w:val="center"/>
          </w:tcPr>
          <w:p w14:paraId="41277D1C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0.475</w:t>
            </w:r>
          </w:p>
        </w:tc>
      </w:tr>
      <w:tr w:rsidR="002A21A0" w:rsidRPr="008A5A95" w14:paraId="7835FDF1" w14:textId="77777777" w:rsidTr="002A21A0">
        <w:tc>
          <w:tcPr>
            <w:tcW w:w="3231" w:type="pct"/>
            <w:tcBorders>
              <w:top w:val="nil"/>
            </w:tcBorders>
          </w:tcPr>
          <w:p w14:paraId="076B2722" w14:textId="77777777" w:rsidR="002A21A0" w:rsidRPr="008A5A95" w:rsidRDefault="002A21A0" w:rsidP="004F2828">
            <w:pPr>
              <w:rPr>
                <w:rFonts w:ascii="Times New Roman" w:hAnsi="Times New Roman" w:cs="Times New Roman"/>
                <w:lang w:val="nb-NO"/>
              </w:rPr>
            </w:pPr>
            <w:r w:rsidRPr="008A5A95">
              <w:rPr>
                <w:rFonts w:ascii="Times New Roman" w:hAnsi="Times New Roman" w:cs="Times New Roman"/>
                <w:lang w:val="nb-NO"/>
              </w:rPr>
              <w:t>Delta LVEF – Delta NT proBNP</w:t>
            </w:r>
          </w:p>
        </w:tc>
        <w:tc>
          <w:tcPr>
            <w:tcW w:w="924" w:type="pct"/>
            <w:tcBorders>
              <w:top w:val="nil"/>
            </w:tcBorders>
            <w:vAlign w:val="center"/>
          </w:tcPr>
          <w:p w14:paraId="34C8EB70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-0.381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1AFD0859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0.031</w:t>
            </w:r>
          </w:p>
        </w:tc>
      </w:tr>
      <w:tr w:rsidR="002A21A0" w:rsidRPr="008A5A95" w14:paraId="33D14B79" w14:textId="77777777" w:rsidTr="002A21A0">
        <w:tc>
          <w:tcPr>
            <w:tcW w:w="3231" w:type="pct"/>
          </w:tcPr>
          <w:p w14:paraId="4A5C0EEC" w14:textId="77777777" w:rsidR="002A21A0" w:rsidRPr="008A5A95" w:rsidRDefault="002A21A0" w:rsidP="004F2828">
            <w:pPr>
              <w:rPr>
                <w:rFonts w:ascii="Times New Roman" w:hAnsi="Times New Roman" w:cs="Times New Roman"/>
                <w:lang w:val="nb-NO"/>
              </w:rPr>
            </w:pPr>
            <w:r w:rsidRPr="008A5A95">
              <w:rPr>
                <w:rFonts w:ascii="Times New Roman" w:hAnsi="Times New Roman" w:cs="Times New Roman"/>
                <w:lang w:val="nb-NO"/>
              </w:rPr>
              <w:t>Delta GLS – Delta HS Troponin</w:t>
            </w:r>
          </w:p>
        </w:tc>
        <w:tc>
          <w:tcPr>
            <w:tcW w:w="924" w:type="pct"/>
            <w:vAlign w:val="center"/>
          </w:tcPr>
          <w:p w14:paraId="48B53DB0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45" w:type="pct"/>
            <w:vAlign w:val="center"/>
          </w:tcPr>
          <w:p w14:paraId="6C0C6D7D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0.082</w:t>
            </w:r>
          </w:p>
        </w:tc>
      </w:tr>
      <w:tr w:rsidR="002A21A0" w:rsidRPr="008A5A95" w14:paraId="1C0B3B10" w14:textId="77777777" w:rsidTr="002A21A0">
        <w:tc>
          <w:tcPr>
            <w:tcW w:w="3231" w:type="pct"/>
          </w:tcPr>
          <w:p w14:paraId="7F492C8E" w14:textId="77777777" w:rsidR="002A21A0" w:rsidRPr="008A5A95" w:rsidRDefault="002A21A0" w:rsidP="004F2828">
            <w:pPr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Delta GLS – Delta NTproBNP</w:t>
            </w:r>
          </w:p>
        </w:tc>
        <w:tc>
          <w:tcPr>
            <w:tcW w:w="924" w:type="pct"/>
            <w:vAlign w:val="center"/>
          </w:tcPr>
          <w:p w14:paraId="353F4E5B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845" w:type="pct"/>
            <w:vAlign w:val="center"/>
          </w:tcPr>
          <w:p w14:paraId="58ADBBD2" w14:textId="77777777" w:rsidR="002A21A0" w:rsidRPr="008A5A95" w:rsidRDefault="002A21A0" w:rsidP="004F2828">
            <w:pPr>
              <w:jc w:val="center"/>
              <w:rPr>
                <w:rFonts w:ascii="Times New Roman" w:hAnsi="Times New Roman" w:cs="Times New Roman"/>
              </w:rPr>
            </w:pPr>
            <w:r w:rsidRPr="008A5A95">
              <w:rPr>
                <w:rFonts w:ascii="Times New Roman" w:hAnsi="Times New Roman" w:cs="Times New Roman"/>
              </w:rPr>
              <w:t>0.030</w:t>
            </w:r>
          </w:p>
        </w:tc>
      </w:tr>
    </w:tbl>
    <w:p w14:paraId="0FC7FE43" w14:textId="255FDA68" w:rsidR="002A21A0" w:rsidRPr="008A5A95" w:rsidRDefault="002A21A0" w:rsidP="002A21A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A21A0" w:rsidRPr="008A5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1A0"/>
    <w:rsid w:val="002A21A0"/>
    <w:rsid w:val="002E68D0"/>
    <w:rsid w:val="004B29E3"/>
    <w:rsid w:val="005234E8"/>
    <w:rsid w:val="008A5A95"/>
    <w:rsid w:val="00926B7B"/>
    <w:rsid w:val="00B2166B"/>
    <w:rsid w:val="00F5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0F6C52"/>
  <w15:chartTrackingRefBased/>
  <w15:docId w15:val="{4ACFE795-A605-4F12-9BD8-DBF546EF8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1A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6</Words>
  <Characters>545</Characters>
  <Application>Microsoft Office Word</Application>
  <DocSecurity>0</DocSecurity>
  <Lines>4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 Rasti</dc:creator>
  <cp:keywords/>
  <dc:description/>
  <cp:lastModifiedBy>Shinta Rasti</cp:lastModifiedBy>
  <cp:revision>2</cp:revision>
  <dcterms:created xsi:type="dcterms:W3CDTF">2025-01-02T03:00:00Z</dcterms:created>
  <dcterms:modified xsi:type="dcterms:W3CDTF">2025-01-02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c049f-d565-47b1-854b-829bdfef4e05</vt:lpwstr>
  </property>
</Properties>
</file>